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1CAC8" w14:textId="37BA96AF" w:rsidR="00086034" w:rsidRPr="00086034" w:rsidRDefault="00086034" w:rsidP="00100EDF">
      <w:pPr>
        <w:spacing w:after="0"/>
        <w:jc w:val="both"/>
        <w:rPr>
          <w:rFonts w:ascii="Times New Roman" w:hAnsi="Times New Roman" w:cs="Times New Roman"/>
          <w:spacing w:val="3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pacing w:val="3"/>
          <w:shd w:val="clear" w:color="auto" w:fill="FFFFFF"/>
          <w:lang w:val="en-US"/>
        </w:rPr>
        <w:t xml:space="preserve">Supplementary </w:t>
      </w:r>
    </w:p>
    <w:p w14:paraId="1F673504" w14:textId="77777777" w:rsidR="00086034" w:rsidRDefault="00086034" w:rsidP="00100EDF">
      <w:pPr>
        <w:spacing w:after="0"/>
        <w:jc w:val="both"/>
        <w:rPr>
          <w:rFonts w:ascii="Times New Roman" w:hAnsi="Times New Roman" w:cs="Times New Roman"/>
          <w:b/>
          <w:bCs/>
          <w:spacing w:val="3"/>
          <w:sz w:val="18"/>
          <w:szCs w:val="18"/>
          <w:shd w:val="clear" w:color="auto" w:fill="FFFFFF"/>
          <w:lang w:val="en-US"/>
        </w:rPr>
      </w:pPr>
    </w:p>
    <w:p w14:paraId="0C2968ED" w14:textId="4A8C6D9A" w:rsidR="00484EF1" w:rsidRPr="001D0259" w:rsidRDefault="00484EF1" w:rsidP="00100EDF">
      <w:pPr>
        <w:spacing w:after="0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hd w:val="clear" w:color="auto" w:fill="FFFFFF"/>
          <w:lang w:val="en-US"/>
        </w:rPr>
        <w:t xml:space="preserve">Tables </w:t>
      </w:r>
    </w:p>
    <w:p w14:paraId="535487DF" w14:textId="77777777" w:rsidR="00484EF1" w:rsidRPr="001D0259" w:rsidRDefault="00484EF1" w:rsidP="00100EDF">
      <w:pPr>
        <w:spacing w:after="0"/>
        <w:jc w:val="both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</w:pPr>
    </w:p>
    <w:p w14:paraId="0AC15144" w14:textId="232B7E95" w:rsidR="00100EDF" w:rsidRPr="001D0259" w:rsidRDefault="00100EDF" w:rsidP="00100EDF">
      <w:pPr>
        <w:spacing w:after="0"/>
        <w:jc w:val="both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 xml:space="preserve">Table </w:t>
      </w:r>
      <w:r w:rsidR="00484EF1"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 xml:space="preserve">1. 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SAA and CRP levels in FMF, FMF-like and </w:t>
      </w:r>
      <w:r w:rsidR="002206FD"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p.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R202Q patient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 xml:space="preserve"> </w:t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01"/>
        <w:gridCol w:w="1429"/>
        <w:gridCol w:w="1143"/>
        <w:gridCol w:w="1281"/>
      </w:tblGrid>
      <w:tr w:rsidR="00100EDF" w:rsidRPr="00C01B76" w14:paraId="6ACF551F" w14:textId="77777777" w:rsidTr="00350C52">
        <w:trPr>
          <w:trHeight w:val="228"/>
        </w:trPr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5575440" w14:textId="77777777" w:rsidR="00100EDF" w:rsidRPr="00F31166" w:rsidRDefault="00100EDF" w:rsidP="00350C52">
            <w:pPr>
              <w:jc w:val="both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47FE14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Patient Code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EB358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SAA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07099F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CRP</w:t>
            </w:r>
          </w:p>
        </w:tc>
      </w:tr>
      <w:tr w:rsidR="00100EDF" w:rsidRPr="00C01B76" w14:paraId="330D3454" w14:textId="77777777" w:rsidTr="00350C52">
        <w:trPr>
          <w:trHeight w:val="900"/>
        </w:trPr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F016F8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FMF</w:t>
            </w:r>
          </w:p>
        </w:tc>
        <w:tc>
          <w:tcPr>
            <w:tcW w:w="14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20BC8D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  <w:p w14:paraId="33EE48A3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  <w:p w14:paraId="57655FC4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  <w:p w14:paraId="6717D823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CBB32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9A56D8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3A66FBD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1BD8BC0E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2.8 mg/L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4B3211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4709CF3E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E604D78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2F88ED88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</w:tr>
      <w:tr w:rsidR="00100EDF" w:rsidRPr="00C01B76" w14:paraId="18C5DBF6" w14:textId="77777777" w:rsidTr="00350C52">
        <w:trPr>
          <w:trHeight w:val="1792"/>
        </w:trPr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C9D3DA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FMF-like</w:t>
            </w:r>
          </w:p>
        </w:tc>
        <w:tc>
          <w:tcPr>
            <w:tcW w:w="14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52FFE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  <w:p w14:paraId="2630A274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  <w:p w14:paraId="32D50BF1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  <w:p w14:paraId="3237E130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  <w:p w14:paraId="24C6B09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5</w:t>
            </w:r>
          </w:p>
          <w:p w14:paraId="7571C654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6</w:t>
            </w:r>
          </w:p>
          <w:p w14:paraId="28D2822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7</w:t>
            </w:r>
          </w:p>
          <w:p w14:paraId="2ED89CFD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8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0B68EE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55.0 mg/L</w:t>
            </w:r>
          </w:p>
          <w:p w14:paraId="1BC55631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7C88669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17D3E7E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37743BF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012C8125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3630DD5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A16705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50.0 mg/L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9E13F71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6.0 mg/L</w:t>
            </w:r>
          </w:p>
          <w:p w14:paraId="114BB539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2073FB5D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1C7EE658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4B57835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7756F52D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E08A540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0CB8634B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</w:tr>
      <w:tr w:rsidR="00100EDF" w:rsidRPr="00C01B76" w14:paraId="0452AEAE" w14:textId="77777777" w:rsidTr="00350C52">
        <w:trPr>
          <w:trHeight w:val="4048"/>
        </w:trPr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9942A2E" w14:textId="6A8B65FF" w:rsidR="00100EDF" w:rsidRPr="00F31166" w:rsidRDefault="002206FD" w:rsidP="00350C52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="00100EDF" w:rsidRPr="00F31166">
              <w:rPr>
                <w:rFonts w:ascii="Times New Roman" w:hAnsi="Times New Roman" w:cs="Times New Roman"/>
                <w:b/>
                <w:bCs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R202Q</w:t>
            </w:r>
          </w:p>
        </w:tc>
        <w:tc>
          <w:tcPr>
            <w:tcW w:w="14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23214B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  <w:p w14:paraId="12C11A6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  <w:p w14:paraId="151DD6CE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  <w:p w14:paraId="34C64EF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  <w:p w14:paraId="36D02110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  <w:p w14:paraId="699139A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6</w:t>
            </w:r>
          </w:p>
          <w:p w14:paraId="035DA984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7</w:t>
            </w:r>
          </w:p>
          <w:p w14:paraId="3B3CEB5E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8</w:t>
            </w:r>
          </w:p>
          <w:p w14:paraId="2B1E5AC1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9</w:t>
            </w:r>
          </w:p>
          <w:p w14:paraId="468C5D4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0</w:t>
            </w:r>
          </w:p>
          <w:p w14:paraId="11E34B5B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1</w:t>
            </w:r>
          </w:p>
          <w:p w14:paraId="57CE9E60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2</w:t>
            </w:r>
          </w:p>
          <w:p w14:paraId="2C9EAB2F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3</w:t>
            </w:r>
          </w:p>
          <w:p w14:paraId="5E19E989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4</w:t>
            </w:r>
          </w:p>
          <w:p w14:paraId="23212734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5</w:t>
            </w:r>
          </w:p>
          <w:p w14:paraId="49E9C816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6</w:t>
            </w:r>
          </w:p>
          <w:p w14:paraId="28ADD7C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7</w:t>
            </w:r>
          </w:p>
          <w:p w14:paraId="303C84D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8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C16D93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439553B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2B9F0AB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4252B1C1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797A0696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95BA1A6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2B55529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034D68C9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4BB98DE8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2885E18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332A36F6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4.0 mg/L</w:t>
            </w:r>
          </w:p>
          <w:p w14:paraId="758B4E4F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6.4 mg/L</w:t>
            </w:r>
          </w:p>
          <w:p w14:paraId="7C482FD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785F86B1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03BF3ACD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A3F7FBF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  <w:p w14:paraId="5114A1D8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12.9 mg/L</w:t>
            </w:r>
          </w:p>
          <w:p w14:paraId="1F91C50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6410E3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78CB17F0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26248BA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F8CC8D6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4701753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1DFB612E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4FCBE825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5C95A363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73AA05E5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5CB128D6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13788352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115291A5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7AA2AE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463CB017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13C49D5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0E9444D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2FEE023C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  <w:p w14:paraId="58D87D7B" w14:textId="77777777" w:rsidR="00100EDF" w:rsidRPr="00F31166" w:rsidRDefault="00100EDF" w:rsidP="00350C52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</w:pPr>
            <w:r w:rsidRPr="00F3116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  <w:lang w:val="it-IT"/>
              </w:rPr>
              <w:t>negative</w:t>
            </w:r>
          </w:p>
        </w:tc>
      </w:tr>
    </w:tbl>
    <w:p w14:paraId="1AA85575" w14:textId="16667CAD" w:rsidR="00484EF1" w:rsidRPr="001D0259" w:rsidRDefault="00100EDF" w:rsidP="00100ED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0259">
        <w:rPr>
          <w:rFonts w:ascii="Times New Roman" w:hAnsi="Times New Roman" w:cs="Times New Roman"/>
          <w:color w:val="222222"/>
          <w:spacing w:val="3"/>
          <w:shd w:val="clear" w:color="auto" w:fill="FFFFFF"/>
          <w:lang w:val="en-US"/>
        </w:rPr>
        <w:br w:type="textWrapping" w:clear="all"/>
      </w:r>
      <w:r w:rsidRPr="001D0259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bbreviations are as follows: FMF, Familial Mediterranean fever; CRP, </w:t>
      </w:r>
      <w:r w:rsidRPr="001D0259">
        <w:rPr>
          <w:rFonts w:ascii="Times New Roman" w:hAnsi="Times New Roman" w:cs="Times New Roman"/>
          <w:sz w:val="20"/>
          <w:szCs w:val="20"/>
          <w:lang w:val="en-US"/>
        </w:rPr>
        <w:t xml:space="preserve">C-reactive protein; SAA, serum amyloid A </w:t>
      </w:r>
    </w:p>
    <w:p w14:paraId="74C9AA99" w14:textId="77777777" w:rsidR="00484EF1" w:rsidRDefault="00484EF1">
      <w:pPr>
        <w:spacing w:line="278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AA6A721" w14:textId="2FCA5E21" w:rsidR="00100EDF" w:rsidRPr="00484EF1" w:rsidRDefault="00484EF1" w:rsidP="00100EDF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84EF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s</w:t>
      </w:r>
    </w:p>
    <w:p w14:paraId="6C0E41FE" w14:textId="7271A7C1" w:rsidR="00413259" w:rsidRDefault="00D01507" w:rsidP="00100EDF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03458AD5" wp14:editId="6E03FD42">
            <wp:extent cx="4135272" cy="4462129"/>
            <wp:effectExtent l="0" t="0" r="0" b="0"/>
            <wp:docPr id="189449147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2" t="2258" r="2185" b="2046"/>
                    <a:stretch/>
                  </pic:blipFill>
                  <pic:spPr bwMode="auto">
                    <a:xfrm>
                      <a:off x="0" y="0"/>
                      <a:ext cx="4197996" cy="452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A5A36" w14:textId="18E715C9" w:rsidR="00017824" w:rsidRPr="001D0259" w:rsidRDefault="00413259" w:rsidP="00100EDF">
      <w:pPr>
        <w:spacing w:line="276" w:lineRule="auto"/>
        <w:jc w:val="both"/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484EF1" w:rsidRPr="001D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Evaluation of IL-1β, IL-18 and IL-1α levels in monocytes from HDs, FMF, FMF-like and p.R202Q carrier patients following LPS + UCN-01 treatment. Monocytes from HD (n = 12), FMF patients (n = 3), FMF-like patients (n = 5) and p.R202Q patients (n = 15) were treated with 12.5 µM UCN-01 after LPS priming (10 ng/mL) as described in Materials and Methods. Cytokine levels were quantified by ELISA. (a) IL-1β levels (b) IL-18 levels (c) IL-1α levels. Data are shown as the median (IQR). p calculated according to the Kruskal-Wallis test. Dunn’s post hoc test: *p&lt;0.05, **p&lt;0.01, ****p&lt;0.0001. Abbreviations are as follows: FMF, Familial Mediterranean Fever; HD, healthy donors; homo, homozygous; het, heterozygous.</w:t>
      </w:r>
    </w:p>
    <w:p w14:paraId="03AC7354" w14:textId="6069EEEE" w:rsidR="00F14FF4" w:rsidRDefault="00D01507" w:rsidP="00F14FF4">
      <w:pPr>
        <w:pBdr>
          <w:left w:val="nil"/>
        </w:pBdr>
        <w:spacing w:after="120" w:line="276" w:lineRule="auto"/>
        <w:jc w:val="both"/>
        <w:rPr>
          <w:rFonts w:ascii="Times New Roman" w:eastAsia="Times New Roman" w:hAnsi="Times New Roman" w:cs="Times New Roman"/>
          <w:color w:val="4EA72E" w:themeColor="accent6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color w:val="4EA72E" w:themeColor="accent6"/>
          <w:sz w:val="20"/>
          <w:szCs w:val="20"/>
          <w:lang w:val="en-US"/>
        </w:rPr>
        <w:drawing>
          <wp:inline distT="0" distB="0" distL="0" distR="0" wp14:anchorId="3088DF44" wp14:editId="75A8F676">
            <wp:extent cx="3377821" cy="1772041"/>
            <wp:effectExtent l="0" t="0" r="0" b="0"/>
            <wp:docPr id="11574122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4" t="4646" r="4479"/>
                    <a:stretch/>
                  </pic:blipFill>
                  <pic:spPr bwMode="auto">
                    <a:xfrm>
                      <a:off x="0" y="0"/>
                      <a:ext cx="3394940" cy="1781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FC1DFB" w14:textId="549E7A27" w:rsidR="00A06DE0" w:rsidRPr="001D0259" w:rsidRDefault="00F14FF4" w:rsidP="00484EF1">
      <w:pPr>
        <w:pBdr>
          <w:left w:val="nil"/>
        </w:pBdr>
        <w:spacing w:after="12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025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484EF1" w:rsidRPr="001D025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Pr="001D025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Pr="001D0259">
        <w:rPr>
          <w:rFonts w:ascii="Times New Roman" w:hAnsi="Times New Roman"/>
          <w:sz w:val="20"/>
          <w:szCs w:val="20"/>
          <w:lang w:val="en-US"/>
        </w:rPr>
        <w:t xml:space="preserve">Colchicine blocked inflammasome activation only in monocytes from three p.R202Q patients following LPS + UCN-01 treatment. Monocytes from </w:t>
      </w:r>
      <w:r w:rsidRPr="001D025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atients (n = 3) carrying the p.R202Q variant in the </w:t>
      </w:r>
      <w:r w:rsidRPr="001D025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EFV</w:t>
      </w:r>
      <w:r w:rsidRPr="001D025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gene and </w:t>
      </w:r>
      <w:r w:rsidRPr="001D0259">
        <w:rPr>
          <w:rFonts w:ascii="Times New Roman" w:hAnsi="Times New Roman" w:cs="Times New Roman"/>
          <w:sz w:val="20"/>
          <w:szCs w:val="20"/>
          <w:lang w:val="en-US"/>
        </w:rPr>
        <w:t xml:space="preserve">p.V5F in the MVK gene, p.R186C in the </w:t>
      </w:r>
      <w:r w:rsidRPr="001D025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FIH1 </w:t>
      </w:r>
      <w:r w:rsidRPr="001D0259">
        <w:rPr>
          <w:rFonts w:ascii="Times New Roman" w:hAnsi="Times New Roman" w:cs="Times New Roman"/>
          <w:sz w:val="20"/>
          <w:szCs w:val="20"/>
          <w:lang w:val="en-US"/>
        </w:rPr>
        <w:t xml:space="preserve">gene and p.R92Q in the </w:t>
      </w:r>
      <w:r w:rsidRPr="001D0259">
        <w:rPr>
          <w:rFonts w:ascii="Times New Roman" w:hAnsi="Times New Roman" w:cs="Times New Roman"/>
          <w:i/>
          <w:iCs/>
          <w:sz w:val="20"/>
          <w:szCs w:val="20"/>
          <w:lang w:val="en-US"/>
        </w:rPr>
        <w:t>TNFRSF1A</w:t>
      </w:r>
      <w:r w:rsidRPr="001D0259">
        <w:rPr>
          <w:rFonts w:ascii="Times New Roman" w:hAnsi="Times New Roman" w:cs="Times New Roman"/>
          <w:sz w:val="20"/>
          <w:szCs w:val="20"/>
          <w:lang w:val="en-US"/>
        </w:rPr>
        <w:t xml:space="preserve"> gene</w:t>
      </w:r>
      <w:r w:rsidRPr="001D0259">
        <w:rPr>
          <w:rFonts w:ascii="Times New Roman" w:hAnsi="Times New Roman"/>
          <w:sz w:val="20"/>
          <w:szCs w:val="20"/>
          <w:lang w:val="en-US"/>
        </w:rPr>
        <w:t xml:space="preserve"> were treated with 12.5 µM UCN-01 after LPS priming (10 ng/mL). Colchicine (1 µM) was added 30 min before addition of 12.5 µM UCN-01 as described in Materials and Methods. IL-1β and IL-18 levels were quantified by ELISA. (a) IL-1β levels after colchicine treatment. (b) IL-18 levels after colchicine treatment. </w:t>
      </w:r>
    </w:p>
    <w:p w14:paraId="33A27E4D" w14:textId="35AAA5F8" w:rsidR="00100EDF" w:rsidRDefault="00D01507" w:rsidP="00100EDF">
      <w:pPr>
        <w:spacing w:after="0"/>
        <w:jc w:val="both"/>
        <w:rPr>
          <w:rFonts w:ascii="Times New Roman" w:hAnsi="Times New Roman" w:cs="Times New Roman"/>
          <w:color w:val="4EA72E" w:themeColor="accent6"/>
          <w:spacing w:val="3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color w:val="4EA72E" w:themeColor="accent6"/>
          <w:spacing w:val="3"/>
          <w:sz w:val="20"/>
          <w:szCs w:val="20"/>
          <w:shd w:val="clear" w:color="auto" w:fill="FFFFFF"/>
          <w:lang w:val="en-US"/>
        </w:rPr>
        <w:lastRenderedPageBreak/>
        <w:drawing>
          <wp:inline distT="0" distB="0" distL="0" distR="0" wp14:anchorId="08C4CA92" wp14:editId="078AB711">
            <wp:extent cx="6041382" cy="1681196"/>
            <wp:effectExtent l="0" t="0" r="0" b="0"/>
            <wp:docPr id="75926312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5" t="5616" r="-1779" b="3278"/>
                    <a:stretch/>
                  </pic:blipFill>
                  <pic:spPr bwMode="auto">
                    <a:xfrm>
                      <a:off x="0" y="0"/>
                      <a:ext cx="6099037" cy="169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2E34E" w14:textId="59DA38E5" w:rsidR="00A06DE0" w:rsidRPr="001D0259" w:rsidRDefault="00100EDF" w:rsidP="00100EDF">
      <w:pPr>
        <w:spacing w:after="120"/>
        <w:jc w:val="both"/>
        <w:rPr>
          <w:rFonts w:ascii="Times New Roman" w:hAnsi="Times New Roman" w:cs="Times New Roman"/>
          <w:color w:val="000000" w:themeColor="text1"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Figure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</w:t>
      </w:r>
      <w:r w:rsidR="00484EF1"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3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.</w:t>
      </w:r>
      <w:r w:rsidRPr="001D0259">
        <w:rPr>
          <w:rFonts w:ascii="Times New Roman" w:hAnsi="Times New Roman" w:cs="Times New Roman"/>
          <w:b/>
          <w:bCs/>
          <w:color w:val="000000" w:themeColor="text1"/>
          <w:spacing w:val="3"/>
          <w:sz w:val="20"/>
          <w:szCs w:val="20"/>
          <w:shd w:val="clear" w:color="auto" w:fill="FFFFFF"/>
          <w:lang w:val="en-US"/>
        </w:rPr>
        <w:t xml:space="preserve"> </w:t>
      </w:r>
      <w:r w:rsidRPr="001D0259">
        <w:rPr>
          <w:rFonts w:ascii="Times New Roman" w:hAnsi="Times New Roman" w:cs="Times New Roman"/>
          <w:color w:val="000000" w:themeColor="text1"/>
          <w:spacing w:val="3"/>
          <w:sz w:val="20"/>
          <w:szCs w:val="20"/>
          <w:shd w:val="clear" w:color="auto" w:fill="FFFFFF"/>
          <w:lang w:val="en-US"/>
        </w:rPr>
        <w:t>Plasma cytokines levels in FMF, FMF-like, p.R202Q patients and HD. Plasma cytokines levels in HD (n = 18), FMF (n = 4), FMF-like (n = 8) and p.R202Q patients (n = 15) were evaluated by ELISA as described in Materials and Methods. p.R202Q patients were divided into homozygous (n = 7) and heterozygous (n = 11) groups for comparison. (a) IL-1β levels. (b) IL-18 levels. Data are expressed as the median and IQR. p calculated according to Kruskal Wallis test. Dunn’s post hoc test: *p&lt;0.05, **p&lt;0.01, ***p&lt;0.001, ****p&lt;0.0001. The difference between homozygous vs heterozygous groups was evaluated using the Mann Whitney test, ns. Abbreviations are as follows: FMF, Familial Mediterranean Fever; HD, healthy donors; homo, homozygous; het, heterozygous.</w:t>
      </w:r>
    </w:p>
    <w:p w14:paraId="56C8AABB" w14:textId="77777777" w:rsidR="00D01507" w:rsidRDefault="00D01507" w:rsidP="00100EDF">
      <w:pPr>
        <w:spacing w:after="120"/>
        <w:jc w:val="both"/>
        <w:rPr>
          <w:rFonts w:ascii="Times New Roman" w:hAnsi="Times New Roman" w:cs="Times New Roman"/>
          <w:color w:val="000000" w:themeColor="text1"/>
          <w:spacing w:val="3"/>
          <w:sz w:val="18"/>
          <w:szCs w:val="18"/>
          <w:shd w:val="clear" w:color="auto" w:fill="FFFFFF"/>
          <w:lang w:val="en-US"/>
        </w:rPr>
      </w:pPr>
    </w:p>
    <w:p w14:paraId="6AB9BA60" w14:textId="637EFF9F" w:rsidR="00100EDF" w:rsidRDefault="00D01507" w:rsidP="00100EDF">
      <w:pPr>
        <w:spacing w:after="120"/>
        <w:jc w:val="both"/>
        <w:rPr>
          <w:rFonts w:ascii="Times New Roman" w:hAnsi="Times New Roman" w:cs="Times New Roman"/>
          <w:color w:val="000000" w:themeColor="text1"/>
          <w:spacing w:val="3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pacing w:val="3"/>
          <w:sz w:val="18"/>
          <w:szCs w:val="18"/>
          <w:shd w:val="clear" w:color="auto" w:fill="FFFFFF"/>
          <w:lang w:val="en-US"/>
        </w:rPr>
        <w:drawing>
          <wp:inline distT="0" distB="0" distL="0" distR="0" wp14:anchorId="2E98CA79" wp14:editId="3F1E46B0">
            <wp:extent cx="6115380" cy="3920964"/>
            <wp:effectExtent l="0" t="0" r="0" b="3810"/>
            <wp:docPr id="30333046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8" t="2891" r="8692" b="1664"/>
                    <a:stretch/>
                  </pic:blipFill>
                  <pic:spPr bwMode="auto">
                    <a:xfrm>
                      <a:off x="0" y="0"/>
                      <a:ext cx="6142629" cy="393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585526" w14:textId="020785E9" w:rsidR="00017824" w:rsidRPr="001D0259" w:rsidRDefault="00100EDF" w:rsidP="00100EDF">
      <w:pPr>
        <w:spacing w:after="120"/>
        <w:jc w:val="both"/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Figure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</w:t>
      </w:r>
      <w:r w:rsidR="00484EF1"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4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.</w:t>
      </w:r>
      <w:r w:rsidRPr="001D0259">
        <w:rPr>
          <w:sz w:val="24"/>
          <w:szCs w:val="24"/>
        </w:rPr>
        <w:t xml:space="preserve"> 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Evaluation of IL-1β levels in monocytes and whole blood from FMF, FMF-like and p.R202Q carrier patients following LPS + UCN-01 treatment. Monocytes from HD (n = 12), FMF patients (n = 3), FMF-like patients (n = 5) and p.R202Q patients (n = 12) and whole blood from HD (n = 7), FMF patients (n = 3) and p.R202Q patients (n = 3) were treated with 12.5 µM UCN-01 after LPS priming (10 ng/mL) as described in Materials and Methods. p.R202Q patients were divided into homozygous (n = 7) and heterozygous (n = 8) groups for comparison. IL-1β levels were quantified by ELISA. (a) Extracellular IL-1β levels in monocytes after LPS + UCN-01 treatment. (b) IL-1β levels after whole blood stimulation with LPS + UCN-01. (c) Extracellular IL-1β levels in monocytes after LPS stimulation. (d) Intracellular IL-1β levels (pro IL-1 β). (e) % of IL-1β release. (f) Total IL-1β levels (extracellular + intracellular IL-1β). Data are shown as the median (IQR). p calculated according to the Kruskal-Wallis test. Dunn’s post hoc test: *p&lt;0.05, **p&lt;0.01. The difference between homozygous vs heterozygous groups was evaluated using the Mann Whitney test, ns. Abbreviations are as follows: FMF, Familial Mediterranean Fever; HD, healthy donors; homo, homozygous; het, heterozygous.</w:t>
      </w:r>
    </w:p>
    <w:p w14:paraId="7BB2CD46" w14:textId="65704911" w:rsidR="00100EDF" w:rsidRDefault="00D01507" w:rsidP="00100EDF">
      <w:pPr>
        <w:spacing w:after="120"/>
        <w:jc w:val="both"/>
        <w:rPr>
          <w:rFonts w:ascii="Times New Roman" w:hAnsi="Times New Roman" w:cs="Times New Roman"/>
          <w:color w:val="000000" w:themeColor="text1"/>
          <w:spacing w:val="3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pacing w:val="3"/>
          <w:sz w:val="18"/>
          <w:szCs w:val="18"/>
          <w:shd w:val="clear" w:color="auto" w:fill="FFFFFF"/>
          <w:lang w:val="en-US"/>
        </w:rPr>
        <w:lastRenderedPageBreak/>
        <w:drawing>
          <wp:inline distT="0" distB="0" distL="0" distR="0" wp14:anchorId="40833B62" wp14:editId="707B23EE">
            <wp:extent cx="6105126" cy="2035482"/>
            <wp:effectExtent l="0" t="0" r="0" b="3175"/>
            <wp:docPr id="120805357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" t="4603" r="-1" b="3580"/>
                    <a:stretch/>
                  </pic:blipFill>
                  <pic:spPr bwMode="auto">
                    <a:xfrm>
                      <a:off x="0" y="0"/>
                      <a:ext cx="6147261" cy="204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36754" w14:textId="07B1A540" w:rsidR="00A06DE0" w:rsidRPr="001D0259" w:rsidRDefault="00100EDF" w:rsidP="00100EDF">
      <w:pPr>
        <w:spacing w:after="120"/>
        <w:jc w:val="both"/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Figure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</w:t>
      </w:r>
      <w:r w:rsidR="00484EF1"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5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. Evaluation of IL-18 levels in monocytes and whole blood from FMF, FMF-like and p.R202Q carrier patients following LPS + UCN-01 treatment.  Monocytes from HD (n = 12), FMF patients (n = 3), FMF-like patients (n = 5) and p.R202Q patients (n = 12) and whole blood from HD (n = 7), FMF patients (n = 3) and p.R202Q patients (n = 3) were treated with 12.5 µM UCN-01 after LPS priming (10 ng/mL) as described in Materials and Methods. p.R202Q patients were divided into homozygous (n = 7) and heterozygous (n = 8) groups for comparison. IL-18 levels were quantified by ELISA. (a) IL-18 levels in monocytes after LPS + UCN-01 treatment. (b) IL-18 levels after whole blood stimulation with LPS + UCN-01. (c) IL-18 levels in monocytes after LPS stimulation. Data are shown as the median (IQR). p calculated according to the Kruskal-Wallis test. Dunn’s post hoc test: *p&lt;0.05. The difference between homozygous vs heterozygous groups was evaluated using the Mann Whitney test, ns. Abbreviations are as follows: FMF, Familial Mediterranean Fever; HD, healthy donors; homo, homozygous; het, heterozygous.</w:t>
      </w:r>
    </w:p>
    <w:p w14:paraId="5C09CB61" w14:textId="77777777" w:rsidR="008B71B0" w:rsidRPr="00742D1D" w:rsidRDefault="008B71B0" w:rsidP="00100EDF">
      <w:pPr>
        <w:spacing w:after="120"/>
        <w:jc w:val="both"/>
        <w:rPr>
          <w:rFonts w:ascii="Times New Roman" w:hAnsi="Times New Roman" w:cs="Times New Roman"/>
          <w:spacing w:val="3"/>
          <w:sz w:val="18"/>
          <w:szCs w:val="18"/>
          <w:shd w:val="clear" w:color="auto" w:fill="FFFFFF"/>
          <w:lang w:val="en-US"/>
        </w:rPr>
      </w:pPr>
    </w:p>
    <w:p w14:paraId="5467A7A1" w14:textId="5FD59C11" w:rsidR="00100EDF" w:rsidRPr="00742D1D" w:rsidRDefault="00D01507" w:rsidP="00100EDF">
      <w:pPr>
        <w:spacing w:after="120"/>
        <w:jc w:val="both"/>
        <w:rPr>
          <w:rFonts w:ascii="Times New Roman" w:hAnsi="Times New Roman" w:cs="Times New Roman"/>
          <w:color w:val="000000" w:themeColor="text1"/>
          <w:spacing w:val="3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pacing w:val="3"/>
          <w:sz w:val="18"/>
          <w:szCs w:val="18"/>
          <w:shd w:val="clear" w:color="auto" w:fill="FFFFFF"/>
          <w:lang w:val="en-US"/>
        </w:rPr>
        <w:drawing>
          <wp:inline distT="0" distB="0" distL="0" distR="0" wp14:anchorId="4A245612" wp14:editId="657C66A8">
            <wp:extent cx="4772807" cy="2212081"/>
            <wp:effectExtent l="0" t="0" r="0" b="0"/>
            <wp:docPr id="3802196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5" t="3798" b="2865"/>
                    <a:stretch/>
                  </pic:blipFill>
                  <pic:spPr bwMode="auto">
                    <a:xfrm>
                      <a:off x="0" y="0"/>
                      <a:ext cx="4798722" cy="222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6A0AF" w14:textId="7C109046" w:rsidR="00100EDF" w:rsidRPr="001D0259" w:rsidRDefault="00100EDF" w:rsidP="00100EDF">
      <w:pPr>
        <w:spacing w:after="120"/>
        <w:jc w:val="both"/>
        <w:rPr>
          <w:rFonts w:ascii="Times New Roman" w:hAnsi="Times New Roman" w:cs="Times New Roman"/>
          <w:color w:val="000000" w:themeColor="text1"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Figure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</w:t>
      </w:r>
      <w:r w:rsidR="00484EF1"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6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. IL-1α release in monocytes from FMF, FMF-like and p.R202Q carrier patients following LPS + UCN-01 treatment. Monocytes from HD (n = 12), FMF patients (n = 3), FMF-like patients (n = 5)  and p.R202Q patients (n = 12) were treated with 12.5 µM UCN-01 after LPS priming (10 ng/mL) as described in Materials and Methods. p.R202Q patients were divided into homozygous (n = 7) and heterozygous (n = 8) groups for comparison. IL-1α levels were quantified by ELISA. (a) IL-1α levels after LPS+UCN-01 treatment, (b) IL-1α levels after LPS stimulation. Data are shown as the median (IQR). p calculated according to the Kruskal-Wallis test. Dunn’s post hoc test: *p&lt;0.05. The difference between homozygous vs heterozygous groups was evaluated using the Mann Whitney test, ns. Abbreviations are as follows: FMF,  Familial Mediterranean Fever; HD, healthy donors; homo, homozygous; het, heterozygous.</w:t>
      </w:r>
    </w:p>
    <w:p w14:paraId="1C091867" w14:textId="6D1F565C" w:rsidR="00100EDF" w:rsidRPr="00D01507" w:rsidRDefault="00D01507" w:rsidP="00D0150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70C6B3B" wp14:editId="24CCF269">
            <wp:extent cx="4901431" cy="1949260"/>
            <wp:effectExtent l="0" t="0" r="0" b="0"/>
            <wp:docPr id="451092210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" t="5124" r="1412"/>
                    <a:stretch/>
                  </pic:blipFill>
                  <pic:spPr bwMode="auto">
                    <a:xfrm>
                      <a:off x="0" y="0"/>
                      <a:ext cx="4962844" cy="1973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26C6A" w14:textId="7F33F822" w:rsidR="00405754" w:rsidRPr="001D0259" w:rsidRDefault="00100EDF" w:rsidP="00413259">
      <w:pPr>
        <w:spacing w:after="120"/>
        <w:jc w:val="both"/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</w:pP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 xml:space="preserve">Figure </w:t>
      </w:r>
      <w:r w:rsidR="00484EF1"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S</w:t>
      </w:r>
      <w:r w:rsidRPr="001D0259"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  <w:lang w:val="en-US"/>
        </w:rPr>
        <w:t>7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. Evaluation of IL-1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it-IT"/>
        </w:rPr>
        <w:t>β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, IL-18 and IL-1α levels in monocytes from HD and 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</w:rPr>
        <w:t>homozygous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p.R202Q carrier patients following LPS + UCN-01 treatment. Monocytes from HD (n = 12) and homo p.R202Q patients (n = 6) were treated with 12.5 µM UCN-01 after LPS priming (10 ng/mL) as described in Materials and Methods. IL-1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it-IT"/>
        </w:rPr>
        <w:t>β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>, IL-18 and IL-1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it-IT"/>
        </w:rPr>
        <w:t>α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levels were quantified by ELISA. (a) IL-1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it-IT"/>
        </w:rPr>
        <w:t>β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levels (b) IL-18 levels (c) IL-1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it-IT"/>
        </w:rPr>
        <w:t>α</w:t>
      </w:r>
      <w:r w:rsidRPr="001D0259">
        <w:rPr>
          <w:rFonts w:ascii="Times New Roman" w:hAnsi="Times New Roman" w:cs="Times New Roman"/>
          <w:spacing w:val="3"/>
          <w:sz w:val="20"/>
          <w:szCs w:val="20"/>
          <w:shd w:val="clear" w:color="auto" w:fill="FFFFFF"/>
          <w:lang w:val="en-US"/>
        </w:rPr>
        <w:t xml:space="preserve"> levels. Data are shown as the median (IQR). p calculated according to the Mann Whitney test, ns. Abbreviations are as follows: HD, healthy donors; homo, homozygous. </w:t>
      </w:r>
    </w:p>
    <w:sectPr w:rsidR="00405754" w:rsidRPr="001D0259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03A98" w14:textId="77777777" w:rsidR="007C634B" w:rsidRDefault="007C634B" w:rsidP="00454229">
      <w:pPr>
        <w:spacing w:after="0" w:line="240" w:lineRule="auto"/>
      </w:pPr>
      <w:r>
        <w:separator/>
      </w:r>
    </w:p>
  </w:endnote>
  <w:endnote w:type="continuationSeparator" w:id="0">
    <w:p w14:paraId="4624A923" w14:textId="77777777" w:rsidR="007C634B" w:rsidRDefault="007C634B" w:rsidP="00454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8661494"/>
      <w:docPartObj>
        <w:docPartGallery w:val="Page Numbers (Bottom of Page)"/>
        <w:docPartUnique/>
      </w:docPartObj>
    </w:sdtPr>
    <w:sdtContent>
      <w:p w14:paraId="74616DD7" w14:textId="51A83734" w:rsidR="00454229" w:rsidRDefault="0045422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18854A3" w14:textId="77777777" w:rsidR="00454229" w:rsidRDefault="0045422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85A12" w14:textId="77777777" w:rsidR="007C634B" w:rsidRDefault="007C634B" w:rsidP="00454229">
      <w:pPr>
        <w:spacing w:after="0" w:line="240" w:lineRule="auto"/>
      </w:pPr>
      <w:r>
        <w:separator/>
      </w:r>
    </w:p>
  </w:footnote>
  <w:footnote w:type="continuationSeparator" w:id="0">
    <w:p w14:paraId="38DEF483" w14:textId="77777777" w:rsidR="007C634B" w:rsidRDefault="007C634B" w:rsidP="00454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754"/>
    <w:rsid w:val="00017824"/>
    <w:rsid w:val="00086034"/>
    <w:rsid w:val="00093A79"/>
    <w:rsid w:val="000D1C7A"/>
    <w:rsid w:val="00100EDF"/>
    <w:rsid w:val="001D0259"/>
    <w:rsid w:val="001D3B96"/>
    <w:rsid w:val="0020039B"/>
    <w:rsid w:val="002206FD"/>
    <w:rsid w:val="003A53C0"/>
    <w:rsid w:val="00405754"/>
    <w:rsid w:val="00413259"/>
    <w:rsid w:val="00454229"/>
    <w:rsid w:val="00484EF1"/>
    <w:rsid w:val="00683086"/>
    <w:rsid w:val="0071705C"/>
    <w:rsid w:val="007C634B"/>
    <w:rsid w:val="00893DBC"/>
    <w:rsid w:val="008B71B0"/>
    <w:rsid w:val="009911E3"/>
    <w:rsid w:val="00A06DE0"/>
    <w:rsid w:val="00A54B21"/>
    <w:rsid w:val="00B44C05"/>
    <w:rsid w:val="00D01507"/>
    <w:rsid w:val="00F14FF4"/>
    <w:rsid w:val="00F9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3595D"/>
  <w15:chartTrackingRefBased/>
  <w15:docId w15:val="{114002BC-50D3-4546-8029-49BF5167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0EDF"/>
    <w:pPr>
      <w:spacing w:line="259" w:lineRule="auto"/>
    </w:pPr>
    <w:rPr>
      <w:kern w:val="0"/>
      <w:sz w:val="22"/>
      <w:szCs w:val="22"/>
      <w:lang w:val="da-DK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057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57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57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57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57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57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57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57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57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5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5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5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575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575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575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575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575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575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5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05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57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5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575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575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5754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0575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5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575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575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00EDF"/>
    <w:pPr>
      <w:spacing w:after="0" w:line="240" w:lineRule="auto"/>
    </w:pPr>
    <w:rPr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542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4229"/>
    <w:rPr>
      <w:kern w:val="0"/>
      <w:sz w:val="22"/>
      <w:szCs w:val="22"/>
      <w:lang w:val="da-DK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542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4229"/>
    <w:rPr>
      <w:kern w:val="0"/>
      <w:sz w:val="22"/>
      <w:szCs w:val="22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0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aggio</dc:creator>
  <cp:keywords/>
  <dc:description/>
  <cp:lastModifiedBy>chiara baggio</cp:lastModifiedBy>
  <cp:revision>13</cp:revision>
  <dcterms:created xsi:type="dcterms:W3CDTF">2025-04-29T15:44:00Z</dcterms:created>
  <dcterms:modified xsi:type="dcterms:W3CDTF">2025-05-02T08:19:00Z</dcterms:modified>
</cp:coreProperties>
</file>